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CF226" w14:textId="77777777" w:rsidR="007571C6" w:rsidRPr="0034401E" w:rsidRDefault="007571C6">
      <w:pPr>
        <w:rPr>
          <w:rFonts w:ascii="Times New Roman" w:hAnsi="Times New Roman" w:cs="Times New Roman"/>
          <w:sz w:val="16"/>
          <w:szCs w:val="16"/>
        </w:rPr>
      </w:pPr>
      <w:r w:rsidRPr="0034401E">
        <w:rPr>
          <w:rFonts w:ascii="Times New Roman" w:hAnsi="Times New Roman" w:cs="Times New Roman"/>
          <w:sz w:val="16"/>
          <w:szCs w:val="16"/>
        </w:rPr>
        <w:t>NOS risk of bias scale for included cohort stud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7"/>
        <w:gridCol w:w="1500"/>
        <w:gridCol w:w="1096"/>
        <w:gridCol w:w="1164"/>
        <w:gridCol w:w="925"/>
        <w:gridCol w:w="1141"/>
        <w:gridCol w:w="987"/>
        <w:gridCol w:w="934"/>
        <w:gridCol w:w="1154"/>
        <w:gridCol w:w="554"/>
      </w:tblGrid>
      <w:tr w:rsidR="0034401E" w:rsidRPr="0034401E" w14:paraId="1E5CF231" w14:textId="77777777" w:rsidTr="00B26C3B">
        <w:tc>
          <w:tcPr>
            <w:tcW w:w="574" w:type="pct"/>
          </w:tcPr>
          <w:p w14:paraId="1E5CF227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</w:tcPr>
          <w:p w14:paraId="1E5CF228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</w:tcPr>
          <w:p w14:paraId="1E5CF229" w14:textId="77777777" w:rsidR="00223907" w:rsidRPr="0034401E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545" w:type="pct"/>
          </w:tcPr>
          <w:p w14:paraId="1E5CF22A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</w:tcPr>
          <w:p w14:paraId="1E5CF22B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</w:tcPr>
          <w:p w14:paraId="1E5CF22C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1E5CF22D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</w:tcPr>
          <w:p w14:paraId="1E5CF22E" w14:textId="77777777" w:rsidR="00223907" w:rsidRPr="0034401E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540" w:type="pct"/>
          </w:tcPr>
          <w:p w14:paraId="1E5CF22F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E5CF230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401E" w:rsidRPr="0034401E" w14:paraId="1E5CF23D" w14:textId="77777777" w:rsidTr="00B26C3B">
        <w:tc>
          <w:tcPr>
            <w:tcW w:w="574" w:type="pct"/>
          </w:tcPr>
          <w:p w14:paraId="1E5CF232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702" w:type="pct"/>
          </w:tcPr>
          <w:p w14:paraId="1E5CF233" w14:textId="4592E8DA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 xml:space="preserve">Representativeness of the exposed </w:t>
            </w:r>
            <w:r w:rsidR="00080C8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hort</w:t>
            </w:r>
          </w:p>
        </w:tc>
        <w:tc>
          <w:tcPr>
            <w:tcW w:w="513" w:type="pct"/>
          </w:tcPr>
          <w:p w14:paraId="1E5CF234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545" w:type="pct"/>
          </w:tcPr>
          <w:p w14:paraId="1E5CF235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433" w:type="pct"/>
          </w:tcPr>
          <w:p w14:paraId="1E5CF236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Outcome of interest not present at start of study</w:t>
            </w:r>
          </w:p>
        </w:tc>
        <w:tc>
          <w:tcPr>
            <w:tcW w:w="534" w:type="pct"/>
          </w:tcPr>
          <w:p w14:paraId="1E5CF237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462" w:type="pct"/>
          </w:tcPr>
          <w:p w14:paraId="1E5CF238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437" w:type="pct"/>
          </w:tcPr>
          <w:p w14:paraId="1E5CF239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dequacy of duration of follow-up</w:t>
            </w:r>
          </w:p>
        </w:tc>
        <w:tc>
          <w:tcPr>
            <w:tcW w:w="540" w:type="pct"/>
          </w:tcPr>
          <w:p w14:paraId="1E5CF23A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Adequacy of completeness of follow-up</w:t>
            </w:r>
          </w:p>
        </w:tc>
        <w:tc>
          <w:tcPr>
            <w:tcW w:w="259" w:type="pct"/>
          </w:tcPr>
          <w:p w14:paraId="1E5CF23B" w14:textId="77777777" w:rsidR="00223907" w:rsidRPr="0034401E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  <w:p w14:paraId="1E5CF23C" w14:textId="77777777" w:rsidR="009B023A" w:rsidRPr="0034401E" w:rsidRDefault="009B02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01E">
              <w:rPr>
                <w:rFonts w:ascii="Times New Roman" w:hAnsi="Times New Roman" w:cs="Times New Roman"/>
                <w:sz w:val="16"/>
                <w:szCs w:val="16"/>
              </w:rPr>
              <w:t>(0-9)</w:t>
            </w:r>
          </w:p>
        </w:tc>
      </w:tr>
      <w:tr w:rsidR="00B26C3B" w:rsidRPr="0034401E" w14:paraId="7AD3AB8C" w14:textId="77777777" w:rsidTr="00B26C3B">
        <w:tc>
          <w:tcPr>
            <w:tcW w:w="574" w:type="pct"/>
          </w:tcPr>
          <w:p w14:paraId="261CA098" w14:textId="5960C8E6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7D7">
              <w:rPr>
                <w:rFonts w:ascii="Times New Roman" w:hAnsi="Times New Roman"/>
                <w:color w:val="000000"/>
              </w:rPr>
              <w:t>Alvarez 2009</w:t>
            </w:r>
          </w:p>
        </w:tc>
        <w:tc>
          <w:tcPr>
            <w:tcW w:w="702" w:type="pct"/>
          </w:tcPr>
          <w:p w14:paraId="3349A20A" w14:textId="37F3D6ED" w:rsidR="00B26C3B" w:rsidRDefault="00B54FA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ADA23AA" w14:textId="208908AF" w:rsidR="00B26C3B" w:rsidRPr="0034401E" w:rsidRDefault="00B54FA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0D96F5EC" w14:textId="441ED919" w:rsidR="00B26C3B" w:rsidRDefault="00B54FA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736504F2" w14:textId="0BCDCA15" w:rsidR="00B26C3B" w:rsidRPr="0034401E" w:rsidRDefault="0056784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057BAA2F" w14:textId="6F497BB8" w:rsidR="00B26C3B" w:rsidRPr="0034401E" w:rsidRDefault="00F727A5" w:rsidP="00B26C3B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743C80B2" w14:textId="711C31A2" w:rsidR="00B26C3B" w:rsidRDefault="00F727A5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502232A3" w14:textId="1A5187B9" w:rsidR="00B26C3B" w:rsidRDefault="00400C2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4AFD685D" w14:textId="44D08458" w:rsidR="00B26C3B" w:rsidRDefault="00400C2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69986C2" w14:textId="0E721065" w:rsidR="00B26C3B" w:rsidRDefault="00400C22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B26C3B" w:rsidRPr="0034401E" w14:paraId="1083E5AF" w14:textId="77777777" w:rsidTr="00B26C3B">
        <w:tc>
          <w:tcPr>
            <w:tcW w:w="574" w:type="pct"/>
          </w:tcPr>
          <w:p w14:paraId="627262AE" w14:textId="71080202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7D7">
              <w:rPr>
                <w:rFonts w:ascii="Times New Roman" w:hAnsi="Times New Roman"/>
                <w:color w:val="000000"/>
              </w:rPr>
              <w:t>Deutsch 2017</w:t>
            </w:r>
          </w:p>
        </w:tc>
        <w:tc>
          <w:tcPr>
            <w:tcW w:w="702" w:type="pct"/>
          </w:tcPr>
          <w:p w14:paraId="59408CAB" w14:textId="373D45B5" w:rsidR="00B26C3B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1C6165B3" w14:textId="44A7F311" w:rsidR="00B26C3B" w:rsidRPr="0034401E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F8734E1" w14:textId="7A24A37F" w:rsidR="00B26C3B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6104860F" w14:textId="66FDF217" w:rsidR="00B26C3B" w:rsidRPr="0034401E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0597E3FD" w14:textId="61F61468" w:rsidR="00B26C3B" w:rsidRPr="0034401E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2F122206" w14:textId="3879B3EC" w:rsidR="00B26C3B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65B01419" w14:textId="2FF82BEB" w:rsidR="00B26C3B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2EFFEDB5" w14:textId="5EB99F46" w:rsidR="00B26C3B" w:rsidRDefault="003A47B0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2B4EFE70" w14:textId="717BA4D7" w:rsidR="00B26C3B" w:rsidRDefault="00B4765F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B26C3B" w:rsidRPr="0034401E" w14:paraId="410905EA" w14:textId="77777777" w:rsidTr="00B26C3B">
        <w:tc>
          <w:tcPr>
            <w:tcW w:w="574" w:type="pct"/>
          </w:tcPr>
          <w:p w14:paraId="68BED021" w14:textId="5B41FA7D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Giaccardi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6</w:t>
            </w:r>
          </w:p>
        </w:tc>
        <w:tc>
          <w:tcPr>
            <w:tcW w:w="702" w:type="pct"/>
          </w:tcPr>
          <w:p w14:paraId="7B4368DD" w14:textId="6B99AB80" w:rsidR="00B26C3B" w:rsidRDefault="00B4765F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641ACF2F" w14:textId="20BC22F7" w:rsidR="00B26C3B" w:rsidRDefault="00B4765F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738B234D" w14:textId="6C96133A" w:rsidR="00B26C3B" w:rsidRDefault="00B4765F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BD62A06" w14:textId="2F6FB5AE" w:rsidR="00B26C3B" w:rsidRDefault="00B4765F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2216F4FC" w14:textId="567E9E31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65C121FD" w14:textId="5287AA25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3D41DAD3" w14:textId="3997404F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2274AA6B" w14:textId="7A8ADBA1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0BA9592" w14:textId="68653598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B26C3B" w:rsidRPr="0034401E" w14:paraId="04300749" w14:textId="77777777" w:rsidTr="00B26C3B">
        <w:tc>
          <w:tcPr>
            <w:tcW w:w="574" w:type="pct"/>
          </w:tcPr>
          <w:p w14:paraId="5343D55C" w14:textId="0D337FAE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Razminia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2</w:t>
            </w:r>
          </w:p>
        </w:tc>
        <w:tc>
          <w:tcPr>
            <w:tcW w:w="702" w:type="pct"/>
          </w:tcPr>
          <w:p w14:paraId="6C5D1E42" w14:textId="7C476211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4B5EC323" w14:textId="598A11FF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0D70E49E" w14:textId="20E14C2A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EFF3F24" w14:textId="0DC5E74E" w:rsidR="00B26C3B" w:rsidRDefault="0049121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61261554" w14:textId="02099E97" w:rsidR="00B26C3B" w:rsidRDefault="00C876AD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B0C24">
              <w:rPr>
                <w:rFonts w:ascii="Times New Roman" w:hAnsi="Times New Roman" w:cs="Times New Roman"/>
                <w:sz w:val="16"/>
                <w:szCs w:val="16"/>
              </w:rPr>
              <w:t>(age)</w:t>
            </w:r>
          </w:p>
        </w:tc>
        <w:tc>
          <w:tcPr>
            <w:tcW w:w="462" w:type="pct"/>
          </w:tcPr>
          <w:p w14:paraId="0D0D1BC6" w14:textId="4615BE3A" w:rsidR="00B26C3B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4AEF2FC1" w14:textId="4B2F99D4" w:rsidR="00B26C3B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5507DB20" w14:textId="7C2D33ED" w:rsidR="00B26C3B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296E3690" w14:textId="6D2E0A19" w:rsidR="00B26C3B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B26C3B" w:rsidRPr="0034401E" w14:paraId="203C1E32" w14:textId="77777777" w:rsidTr="00B26C3B">
        <w:tc>
          <w:tcPr>
            <w:tcW w:w="574" w:type="pct"/>
          </w:tcPr>
          <w:p w14:paraId="3C78360C" w14:textId="0BB5E9C4" w:rsidR="00B26C3B" w:rsidRPr="003827C2" w:rsidRDefault="00B26C3B" w:rsidP="00B26C3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C67D7">
              <w:rPr>
                <w:rFonts w:ascii="Times New Roman" w:hAnsi="Times New Roman"/>
                <w:color w:val="000000"/>
              </w:rPr>
              <w:t>Seizer 2016</w:t>
            </w:r>
          </w:p>
        </w:tc>
        <w:tc>
          <w:tcPr>
            <w:tcW w:w="702" w:type="pct"/>
          </w:tcPr>
          <w:p w14:paraId="6ABE4A91" w14:textId="18628707" w:rsidR="00B26C3B" w:rsidRPr="00BB0C24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C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13F7F35" w14:textId="16E2E2A0" w:rsidR="00B26C3B" w:rsidRPr="00BB0C24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C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1BFFE8A0" w14:textId="191CC7C1" w:rsidR="00B26C3B" w:rsidRPr="00BB0C24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C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38C09D5" w14:textId="1A465CCB" w:rsidR="00B26C3B" w:rsidRPr="00BB0C24" w:rsidRDefault="00BB0C24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C2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6E6203B2" w14:textId="36FD12CC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4134C344" w14:textId="25C6ED09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2033EE6F" w14:textId="5B802C56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034ECCEE" w14:textId="5F31D6AD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01186735" w14:textId="16059938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B26C3B" w:rsidRPr="0034401E" w14:paraId="4E30A283" w14:textId="77777777" w:rsidTr="00B26C3B">
        <w:tc>
          <w:tcPr>
            <w:tcW w:w="574" w:type="pct"/>
          </w:tcPr>
          <w:p w14:paraId="614AE30D" w14:textId="5CD5B67B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7D7">
              <w:rPr>
                <w:rFonts w:ascii="Times New Roman" w:hAnsi="Times New Roman"/>
                <w:color w:val="000000"/>
              </w:rPr>
              <w:t>Smith 2007</w:t>
            </w:r>
          </w:p>
        </w:tc>
        <w:tc>
          <w:tcPr>
            <w:tcW w:w="702" w:type="pct"/>
          </w:tcPr>
          <w:p w14:paraId="10F55A58" w14:textId="29CD011B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F9795AC" w14:textId="38B02AAC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6555A7B2" w14:textId="5961D55C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220F4B0E" w14:textId="6FD3C22C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3FBF276F" w14:textId="1EB77F85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2358B4E1" w14:textId="00A3D7AE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1D1FD044" w14:textId="2895D0D4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688580D7" w14:textId="16792BB6" w:rsidR="00B26C3B" w:rsidRPr="00BB0C24" w:rsidRDefault="000C16E3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64ACA486" w14:textId="12270951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B26C3B" w:rsidRPr="0034401E" w14:paraId="7831AFFD" w14:textId="77777777" w:rsidTr="00B26C3B">
        <w:tc>
          <w:tcPr>
            <w:tcW w:w="574" w:type="pct"/>
          </w:tcPr>
          <w:p w14:paraId="25FDD483" w14:textId="0DC661F5" w:rsidR="00B26C3B" w:rsidRDefault="00B26C3B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Stec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4</w:t>
            </w:r>
          </w:p>
        </w:tc>
        <w:tc>
          <w:tcPr>
            <w:tcW w:w="702" w:type="pct"/>
          </w:tcPr>
          <w:p w14:paraId="15CE75EA" w14:textId="6D83503B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C8E610F" w14:textId="61A9EA2F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6D2E4820" w14:textId="4E89E590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2391DF00" w14:textId="7E9D2437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2E24C1B7" w14:textId="1B38B303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53286498" w14:textId="69382A91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4FA7F043" w14:textId="2AC5EA86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8B91A65" w14:textId="05C2D519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0368FA5" w14:textId="1E75DF53" w:rsidR="00B26C3B" w:rsidRPr="00BB0C24" w:rsidRDefault="005A436E" w:rsidP="00B26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AA309E" w:rsidRPr="0034401E" w14:paraId="5DDF4BCF" w14:textId="77777777" w:rsidTr="00B26C3B">
        <w:tc>
          <w:tcPr>
            <w:tcW w:w="574" w:type="pct"/>
          </w:tcPr>
          <w:p w14:paraId="0EA89C3E" w14:textId="77777777" w:rsidR="00AA309E" w:rsidRDefault="00AA309E" w:rsidP="00AA309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alsh 2018</w:t>
            </w:r>
          </w:p>
          <w:p w14:paraId="540CAB0A" w14:textId="20B3687D" w:rsidR="00AA309E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</w:tcPr>
          <w:p w14:paraId="050A892F" w14:textId="01682BFD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003D8ECB" w14:textId="18B6E835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49BB67F" w14:textId="3BF6F59C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74B4FB2E" w14:textId="2B053252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5E150227" w14:textId="3D89235A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67008854" w14:textId="511E19E6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1A7AE984" w14:textId="0AD45D1B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85D2F1D" w14:textId="10049267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29E55449" w14:textId="1A7138BC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AA309E" w:rsidRPr="0034401E" w14:paraId="75A4F794" w14:textId="77777777" w:rsidTr="00B26C3B">
        <w:tc>
          <w:tcPr>
            <w:tcW w:w="574" w:type="pct"/>
          </w:tcPr>
          <w:p w14:paraId="5A064946" w14:textId="757EBEC0" w:rsidR="00AA309E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7D7">
              <w:rPr>
                <w:rFonts w:ascii="Times New Roman" w:hAnsi="Times New Roman"/>
                <w:color w:val="000000"/>
              </w:rPr>
              <w:t>Wang 2017</w:t>
            </w:r>
          </w:p>
        </w:tc>
        <w:tc>
          <w:tcPr>
            <w:tcW w:w="702" w:type="pct"/>
          </w:tcPr>
          <w:p w14:paraId="3E35D587" w14:textId="2E263867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324D6061" w14:textId="5E2F04F4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D7735E3" w14:textId="7B221303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15B3EB3" w14:textId="049A4A6F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4812ED1" w14:textId="4CB443AE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4AEE074E" w14:textId="3A9540AE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289B0D16" w14:textId="0ADF1E38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5F51BEFC" w14:textId="2C96F701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5E18BA03" w14:textId="368E9EBB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AA309E" w:rsidRPr="0034401E" w14:paraId="1D25F929" w14:textId="77777777" w:rsidTr="00B26C3B">
        <w:tc>
          <w:tcPr>
            <w:tcW w:w="574" w:type="pct"/>
          </w:tcPr>
          <w:p w14:paraId="13ABD495" w14:textId="1A68CFDA" w:rsidR="00AA309E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Wannagat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8</w:t>
            </w:r>
          </w:p>
        </w:tc>
        <w:tc>
          <w:tcPr>
            <w:tcW w:w="702" w:type="pct"/>
          </w:tcPr>
          <w:p w14:paraId="4207077C" w14:textId="0B4E841D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2B6F218" w14:textId="4CDDFC3A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F725896" w14:textId="6540410A" w:rsidR="00AA309E" w:rsidRPr="00BB0C24" w:rsidRDefault="00AA309E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0BD527A" w14:textId="747FEBB9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3A11DFF2" w14:textId="2203D34B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, LVEF)</w:t>
            </w:r>
          </w:p>
        </w:tc>
        <w:tc>
          <w:tcPr>
            <w:tcW w:w="462" w:type="pct"/>
          </w:tcPr>
          <w:p w14:paraId="5AC927A5" w14:textId="07CDAC68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7202D1E2" w14:textId="785BC22F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13ACF59" w14:textId="73356BF3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59" w:type="pct"/>
          </w:tcPr>
          <w:p w14:paraId="78317A19" w14:textId="637B3240" w:rsidR="00AA309E" w:rsidRPr="00BB0C24" w:rsidRDefault="005C7046" w:rsidP="00AA3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bookmarkStart w:id="0" w:name="_GoBack"/>
            <w:bookmarkEnd w:id="0"/>
          </w:p>
        </w:tc>
      </w:tr>
    </w:tbl>
    <w:p w14:paraId="1E5CF30F" w14:textId="7070806D" w:rsidR="004713C6" w:rsidRPr="0034401E" w:rsidRDefault="004713C6">
      <w:pPr>
        <w:rPr>
          <w:rFonts w:ascii="Times New Roman" w:hAnsi="Times New Roman" w:cs="Times New Roman"/>
          <w:sz w:val="16"/>
          <w:szCs w:val="16"/>
        </w:rPr>
      </w:pPr>
    </w:p>
    <w:sectPr w:rsidR="004713C6" w:rsidRPr="0034401E" w:rsidSect="002239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093FC" w14:textId="77777777" w:rsidR="00DB7CBC" w:rsidRDefault="00DB7CBC" w:rsidP="00D073B6">
      <w:r>
        <w:separator/>
      </w:r>
    </w:p>
  </w:endnote>
  <w:endnote w:type="continuationSeparator" w:id="0">
    <w:p w14:paraId="11B5A681" w14:textId="77777777" w:rsidR="00DB7CBC" w:rsidRDefault="00DB7CBC" w:rsidP="00D0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3837E" w14:textId="77777777" w:rsidR="00DB7CBC" w:rsidRDefault="00DB7CBC" w:rsidP="00D073B6">
      <w:r>
        <w:separator/>
      </w:r>
    </w:p>
  </w:footnote>
  <w:footnote w:type="continuationSeparator" w:id="0">
    <w:p w14:paraId="48B16807" w14:textId="77777777" w:rsidR="00DB7CBC" w:rsidRDefault="00DB7CBC" w:rsidP="00D07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32D72"/>
    <w:multiLevelType w:val="hybridMultilevel"/>
    <w:tmpl w:val="0576D9AC"/>
    <w:lvl w:ilvl="0" w:tplc="12F80B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394"/>
    <w:rsid w:val="00010F09"/>
    <w:rsid w:val="0004139F"/>
    <w:rsid w:val="0004223D"/>
    <w:rsid w:val="00047ED3"/>
    <w:rsid w:val="00080C86"/>
    <w:rsid w:val="0009757D"/>
    <w:rsid w:val="000C16E3"/>
    <w:rsid w:val="000C45AF"/>
    <w:rsid w:val="000D2D01"/>
    <w:rsid w:val="0011470E"/>
    <w:rsid w:val="001A12DA"/>
    <w:rsid w:val="001B32CB"/>
    <w:rsid w:val="00223907"/>
    <w:rsid w:val="00251863"/>
    <w:rsid w:val="002665FA"/>
    <w:rsid w:val="00277D92"/>
    <w:rsid w:val="002B548F"/>
    <w:rsid w:val="002D6425"/>
    <w:rsid w:val="0034401E"/>
    <w:rsid w:val="003651D2"/>
    <w:rsid w:val="00374745"/>
    <w:rsid w:val="003827C2"/>
    <w:rsid w:val="00391EB8"/>
    <w:rsid w:val="003A47B0"/>
    <w:rsid w:val="003B15B3"/>
    <w:rsid w:val="003C3050"/>
    <w:rsid w:val="003C4D5B"/>
    <w:rsid w:val="00400C22"/>
    <w:rsid w:val="00434037"/>
    <w:rsid w:val="004540AD"/>
    <w:rsid w:val="004713C6"/>
    <w:rsid w:val="0049121D"/>
    <w:rsid w:val="004A1DAA"/>
    <w:rsid w:val="004B6166"/>
    <w:rsid w:val="004B7102"/>
    <w:rsid w:val="004D2665"/>
    <w:rsid w:val="004F6664"/>
    <w:rsid w:val="00543DBB"/>
    <w:rsid w:val="00567844"/>
    <w:rsid w:val="005836CF"/>
    <w:rsid w:val="005A436E"/>
    <w:rsid w:val="005B7260"/>
    <w:rsid w:val="005C7046"/>
    <w:rsid w:val="0066469C"/>
    <w:rsid w:val="00680064"/>
    <w:rsid w:val="0068255E"/>
    <w:rsid w:val="006C284B"/>
    <w:rsid w:val="006D6BC0"/>
    <w:rsid w:val="006E74BF"/>
    <w:rsid w:val="006F4A44"/>
    <w:rsid w:val="0070346D"/>
    <w:rsid w:val="00722AA8"/>
    <w:rsid w:val="0072745B"/>
    <w:rsid w:val="00731259"/>
    <w:rsid w:val="00752C99"/>
    <w:rsid w:val="007571C6"/>
    <w:rsid w:val="00764EBD"/>
    <w:rsid w:val="00795620"/>
    <w:rsid w:val="007A1152"/>
    <w:rsid w:val="007B78D2"/>
    <w:rsid w:val="007C484E"/>
    <w:rsid w:val="007E540A"/>
    <w:rsid w:val="00827A37"/>
    <w:rsid w:val="0085265F"/>
    <w:rsid w:val="00882509"/>
    <w:rsid w:val="00903680"/>
    <w:rsid w:val="009A6394"/>
    <w:rsid w:val="009B023A"/>
    <w:rsid w:val="009C5EC0"/>
    <w:rsid w:val="00A13EC0"/>
    <w:rsid w:val="00A211B9"/>
    <w:rsid w:val="00A26DE6"/>
    <w:rsid w:val="00A37920"/>
    <w:rsid w:val="00A43E3B"/>
    <w:rsid w:val="00A53EE3"/>
    <w:rsid w:val="00A80C91"/>
    <w:rsid w:val="00AA309E"/>
    <w:rsid w:val="00B26C3B"/>
    <w:rsid w:val="00B4765F"/>
    <w:rsid w:val="00B54FA2"/>
    <w:rsid w:val="00BB0C24"/>
    <w:rsid w:val="00BC518D"/>
    <w:rsid w:val="00BE0907"/>
    <w:rsid w:val="00BE559F"/>
    <w:rsid w:val="00C1532A"/>
    <w:rsid w:val="00C37B2B"/>
    <w:rsid w:val="00C70AC9"/>
    <w:rsid w:val="00C876AD"/>
    <w:rsid w:val="00CD04FA"/>
    <w:rsid w:val="00D073B6"/>
    <w:rsid w:val="00D116CC"/>
    <w:rsid w:val="00D11D60"/>
    <w:rsid w:val="00D2056A"/>
    <w:rsid w:val="00D37C8D"/>
    <w:rsid w:val="00D4544B"/>
    <w:rsid w:val="00D64AD9"/>
    <w:rsid w:val="00D77067"/>
    <w:rsid w:val="00DB7CBC"/>
    <w:rsid w:val="00E21232"/>
    <w:rsid w:val="00E60E10"/>
    <w:rsid w:val="00EB3246"/>
    <w:rsid w:val="00EF44C0"/>
    <w:rsid w:val="00F00670"/>
    <w:rsid w:val="00F064BE"/>
    <w:rsid w:val="00F06A74"/>
    <w:rsid w:val="00F46DEF"/>
    <w:rsid w:val="00F727A5"/>
    <w:rsid w:val="00F76F3F"/>
    <w:rsid w:val="00FB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CF226"/>
  <w15:docId w15:val="{C64E6AB7-A884-4D50-AF56-BCADC1F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73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73B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77D9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7D92"/>
    <w:rPr>
      <w:sz w:val="18"/>
      <w:szCs w:val="18"/>
    </w:rPr>
  </w:style>
  <w:style w:type="paragraph" w:styleId="aa">
    <w:name w:val="List Paragraph"/>
    <w:basedOn w:val="a"/>
    <w:uiPriority w:val="34"/>
    <w:qFormat/>
    <w:rsid w:val="00543D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30FC8B-76DA-4E6C-94B0-9AB4CC20E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6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宫 孟琦</cp:lastModifiedBy>
  <cp:revision>38</cp:revision>
  <dcterms:created xsi:type="dcterms:W3CDTF">2016-11-11T02:28:00Z</dcterms:created>
  <dcterms:modified xsi:type="dcterms:W3CDTF">2018-09-17T13:22:00Z</dcterms:modified>
</cp:coreProperties>
</file>